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/>
      </w:pPr>
      <w:r>
        <w:rPr>
          <w:lang w:val="en-US"/>
        </w:rPr>
        <w:t xml:space="preserve">Table </w:t>
      </w:r>
      <w:r>
        <w:rPr>
          <w:lang w:val="en-US"/>
        </w:rPr>
        <w:t>S4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Oligonucleotide Sequences Used for AcGFP- or FLAG-tagged Rab Family Protein Expression Vector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272"/>
      </w:tblGrid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' to 3'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1-KZ-AcGFP-For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GAATTCGCCACCATGGTGAGCAAGGGC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R1KzFLG-DDDK9-Fo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ATTCGCCACCATGGACTACAAGGATGACGACGACAA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KDDD-Nde-Rab11-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TGACGACGACAAGCATATGGGCACCCGCGACGACGAG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b11a-Eco1Bam-Rev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GGATCCGAATTCTTAGATGTTCTGACAGCACTGCACC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mSV40proNeo-Fo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GATCCAGGCAGGCAGAAGTATGCAAA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mSV40polyANeo-Rev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GATCCAGACATGATAAGATACATTG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z-AcGFP-fo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ACCATGGTGAGCAAGGGCGCCGAGCT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FP-XhoER5NheG-re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CTAGCGATATCCTCGAGATCTGAGTCCGGACTT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se forward primers were used as a mixtur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These primers were used for amplification of </w:t>
      </w:r>
      <w:r>
        <w:rPr>
          <w:rFonts w:cs="Times New Roman" w:ascii="Times New Roman" w:hAnsi="Times New Roman"/>
        </w:rPr>
        <w:t>the expression cassette of neomycin resistance gene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These primers were 5'-phospholyrated and used for amplification of the AcGFP-MCS fragment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57:00Z</dcterms:created>
  <dc:creator>fmomose</dc:creator>
  <dc:description/>
  <cp:keywords/>
  <dc:language>en-US</dc:language>
  <cp:lastModifiedBy>fmomose</cp:lastModifiedBy>
  <dcterms:modified xsi:type="dcterms:W3CDTF">2011-02-18T09:58:00Z</dcterms:modified>
  <cp:revision>2</cp:revision>
  <dc:subject/>
  <dc:title>Table S4</dc:title>
</cp:coreProperties>
</file>